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BC7E06" w14:textId="77777777" w:rsidR="00B77C9B" w:rsidRDefault="00B77C9B">
      <w:r>
        <w:rPr>
          <w:noProof/>
          <w:lang w:eastAsia="en-AU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9D82BB0" wp14:editId="7CC19096">
                <wp:simplePos x="0" y="0"/>
                <wp:positionH relativeFrom="column">
                  <wp:posOffset>2457450</wp:posOffset>
                </wp:positionH>
                <wp:positionV relativeFrom="paragraph">
                  <wp:posOffset>6321121</wp:posOffset>
                </wp:positionV>
                <wp:extent cx="1971675" cy="2047875"/>
                <wp:effectExtent l="0" t="0" r="9525" b="0"/>
                <wp:wrapNone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71675" cy="2047875"/>
                          <a:chOff x="0" y="0"/>
                          <a:chExt cx="1971675" cy="2047875"/>
                        </a:xfrm>
                      </wpg:grpSpPr>
                      <wps:wsp>
                        <wps:cNvPr id="3" name="Rectangle 3"/>
                        <wps:cNvSpPr/>
                        <wps:spPr>
                          <a:xfrm rot="16200000">
                            <a:off x="-800100" y="876300"/>
                            <a:ext cx="19621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39315D4" w14:textId="5B96675F" w:rsidR="00B77C9B" w:rsidRPr="00B8721A" w:rsidRDefault="00B77C9B" w:rsidP="00B77C9B">
                              <w:pPr>
                                <w:jc w:val="center"/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 w:rsidRPr="00B8721A"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>H-0_vs_</w:t>
                              </w:r>
                              <w:r w:rsidR="00B8721A" w:rsidRPr="00B8721A"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>AN/DP</w:t>
                              </w:r>
                              <w:r w:rsidRPr="00B8721A"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>-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ctangle 4"/>
                        <wps:cNvSpPr/>
                        <wps:spPr>
                          <a:xfrm rot="16200000">
                            <a:off x="-409575" y="885825"/>
                            <a:ext cx="19621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800DC91" w14:textId="7DFDB2F6" w:rsidR="00B77C9B" w:rsidRPr="00B8721A" w:rsidRDefault="00B77C9B" w:rsidP="00B77C9B">
                              <w:pPr>
                                <w:jc w:val="center"/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 w:rsidRPr="00B8721A"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>H-3_vs_</w:t>
                              </w:r>
                              <w:r w:rsidR="00B8721A" w:rsidRPr="00B8721A"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AN/DP </w:t>
                              </w:r>
                              <w:r w:rsidRPr="00B8721A"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>-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ctangle 5"/>
                        <wps:cNvSpPr/>
                        <wps:spPr>
                          <a:xfrm rot="16200000">
                            <a:off x="-28575" y="876300"/>
                            <a:ext cx="19621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4F3D033" w14:textId="735EF3D2" w:rsidR="00B77C9B" w:rsidRPr="00B8721A" w:rsidRDefault="00B77C9B" w:rsidP="00B77C9B">
                              <w:pPr>
                                <w:jc w:val="center"/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 w:rsidRPr="00B8721A"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>H-6_vs_</w:t>
                              </w:r>
                              <w:r w:rsidR="00B8721A" w:rsidRPr="00B8721A"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AN/DP </w:t>
                              </w:r>
                              <w:r w:rsidRPr="00B8721A"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>-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ctangle 6"/>
                        <wps:cNvSpPr/>
                        <wps:spPr>
                          <a:xfrm rot="16200000">
                            <a:off x="419100" y="800100"/>
                            <a:ext cx="19621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1DB8C25" w14:textId="6460ABD4" w:rsidR="00B77C9B" w:rsidRPr="00B8721A" w:rsidRDefault="00B77C9B" w:rsidP="00B77C9B">
                              <w:pPr>
                                <w:jc w:val="center"/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 w:rsidRPr="00B8721A"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>H-12_vs_</w:t>
                              </w:r>
                              <w:r w:rsidR="00B8721A" w:rsidRPr="00B8721A"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AN/DP </w:t>
                              </w:r>
                              <w:r w:rsidRPr="00B8721A"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>-1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ectangle 7"/>
                        <wps:cNvSpPr/>
                        <wps:spPr>
                          <a:xfrm rot="16200000">
                            <a:off x="809625" y="828675"/>
                            <a:ext cx="1962150" cy="361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EDC38B6" w14:textId="63AB34A3" w:rsidR="00B77C9B" w:rsidRPr="00B8721A" w:rsidRDefault="00B77C9B" w:rsidP="00B77C9B">
                              <w:pPr>
                                <w:jc w:val="center"/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 w:rsidRPr="00B8721A"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>H-24_vs_</w:t>
                              </w:r>
                              <w:r w:rsidR="00B8721A" w:rsidRPr="00B8721A"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AN/DP </w:t>
                              </w:r>
                              <w:r w:rsidRPr="00B8721A">
                                <w:rPr>
                                  <w:rFonts w:cstheme="minorHAnsi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>-2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9D82BB0" id="Group 8" o:spid="_x0000_s1026" style="position:absolute;margin-left:193.5pt;margin-top:497.75pt;width:155.25pt;height:161.25pt;z-index:251661312" coordsize="19716,204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">
                <v:rect id="Rectangle 3" o:spid="_x0000_s1027" style="position:absolute;left:-8001;top:8763;width:19621;height:361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" filled="f" stroked="f" strokeweight="1pt">
                  <v:textbox>
                    <w:txbxContent>
                      <w:p w14:paraId="239315D4" w14:textId="5B96675F" w:rsidR="00B77C9B" w:rsidRPr="00B8721A" w:rsidRDefault="00B77C9B" w:rsidP="00B77C9B">
                        <w:pPr>
                          <w:jc w:val="center"/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B8721A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>H-0_vs_</w:t>
                        </w:r>
                        <w:r w:rsidR="00B8721A" w:rsidRPr="00B8721A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>AN/DP</w:t>
                        </w:r>
                        <w:r w:rsidRPr="00B8721A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>-0</w:t>
                        </w:r>
                      </w:p>
                    </w:txbxContent>
                  </v:textbox>
                </v:rect>
                <v:rect id="Rectangle 4" o:spid="_x0000_s1028" style="position:absolute;left:-4096;top:8858;width:19621;height:361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" filled="f" stroked="f" strokeweight="1pt">
                  <v:textbox>
                    <w:txbxContent>
                      <w:p w14:paraId="2800DC91" w14:textId="7DFDB2F6" w:rsidR="00B77C9B" w:rsidRPr="00B8721A" w:rsidRDefault="00B77C9B" w:rsidP="00B77C9B">
                        <w:pPr>
                          <w:jc w:val="center"/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B8721A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>H-3_vs_</w:t>
                        </w:r>
                        <w:r w:rsidR="00B8721A" w:rsidRPr="00B8721A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</w:t>
                        </w:r>
                        <w:r w:rsidR="00B8721A" w:rsidRPr="00B8721A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>AN/DP</w:t>
                        </w:r>
                        <w:r w:rsidR="00B8721A" w:rsidRPr="00B8721A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</w:t>
                        </w:r>
                        <w:r w:rsidRPr="00B8721A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>-3</w:t>
                        </w:r>
                      </w:p>
                    </w:txbxContent>
                  </v:textbox>
                </v:rect>
                <v:rect id="Rectangle 5" o:spid="_x0000_s1029" style="position:absolute;left:-286;top:8763;width:19621;height:361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" filled="f" stroked="f" strokeweight="1pt">
                  <v:textbox>
                    <w:txbxContent>
                      <w:p w14:paraId="54F3D033" w14:textId="735EF3D2" w:rsidR="00B77C9B" w:rsidRPr="00B8721A" w:rsidRDefault="00B77C9B" w:rsidP="00B77C9B">
                        <w:pPr>
                          <w:jc w:val="center"/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B8721A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>H-6_vs_</w:t>
                        </w:r>
                        <w:r w:rsidR="00B8721A" w:rsidRPr="00B8721A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</w:t>
                        </w:r>
                        <w:r w:rsidR="00B8721A" w:rsidRPr="00B8721A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>AN/DP</w:t>
                        </w:r>
                        <w:r w:rsidR="00B8721A" w:rsidRPr="00B8721A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</w:t>
                        </w:r>
                        <w:r w:rsidRPr="00B8721A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>-6</w:t>
                        </w:r>
                      </w:p>
                    </w:txbxContent>
                  </v:textbox>
                </v:rect>
                <v:rect id="Rectangle 6" o:spid="_x0000_s1030" style="position:absolute;left:4191;top:8001;width:19621;height:361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" filled="f" stroked="f" strokeweight="1pt">
                  <v:textbox>
                    <w:txbxContent>
                      <w:p w14:paraId="61DB8C25" w14:textId="6460ABD4" w:rsidR="00B77C9B" w:rsidRPr="00B8721A" w:rsidRDefault="00B77C9B" w:rsidP="00B77C9B">
                        <w:pPr>
                          <w:jc w:val="center"/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B8721A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>H-12_vs_</w:t>
                        </w:r>
                        <w:r w:rsidR="00B8721A" w:rsidRPr="00B8721A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</w:t>
                        </w:r>
                        <w:r w:rsidR="00B8721A" w:rsidRPr="00B8721A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>AN/DP</w:t>
                        </w:r>
                        <w:r w:rsidR="00B8721A" w:rsidRPr="00B8721A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</w:t>
                        </w:r>
                        <w:r w:rsidRPr="00B8721A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>-12</w:t>
                        </w:r>
                      </w:p>
                    </w:txbxContent>
                  </v:textbox>
                </v:rect>
                <v:rect id="Rectangle 7" o:spid="_x0000_s1031" style="position:absolute;left:8096;top:8286;width:19622;height:361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" filled="f" stroked="f" strokeweight="1pt">
                  <v:textbox>
                    <w:txbxContent>
                      <w:p w14:paraId="0EDC38B6" w14:textId="63AB34A3" w:rsidR="00B77C9B" w:rsidRPr="00B8721A" w:rsidRDefault="00B77C9B" w:rsidP="00B77C9B">
                        <w:pPr>
                          <w:jc w:val="center"/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B8721A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>H-24_vs_</w:t>
                        </w:r>
                        <w:r w:rsidR="00B8721A" w:rsidRPr="00B8721A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</w:t>
                        </w:r>
                        <w:r w:rsidR="00B8721A" w:rsidRPr="00B8721A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>AN/DP</w:t>
                        </w:r>
                        <w:r w:rsidR="00B8721A" w:rsidRPr="00B8721A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 </w:t>
                        </w:r>
                        <w:r w:rsidRPr="00B8721A">
                          <w:rPr>
                            <w:rFonts w:cstheme="minorHAnsi"/>
                            <w:b/>
                            <w:color w:val="000000" w:themeColor="text1"/>
                            <w:sz w:val="24"/>
                            <w:szCs w:val="24"/>
                          </w:rPr>
                          <w:t>-24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8E7CB0" wp14:editId="635245DA">
                <wp:simplePos x="0" y="0"/>
                <wp:positionH relativeFrom="column">
                  <wp:posOffset>3209925</wp:posOffset>
                </wp:positionH>
                <wp:positionV relativeFrom="paragraph">
                  <wp:posOffset>304800</wp:posOffset>
                </wp:positionV>
                <wp:extent cx="581025" cy="390525"/>
                <wp:effectExtent l="0" t="0" r="9525" b="952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1025" cy="3905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DCFBE56" id="Rectangle 2" o:spid="_x0000_s1026" style="position:absolute;margin-left:252.75pt;margin-top:24pt;width:45.75pt;height:30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" fillcolor="white [3212]" stroked="f" strokeweight="1pt"/>
            </w:pict>
          </mc:Fallback>
        </mc:AlternateContent>
      </w:r>
      <w:r w:rsidRPr="00B77C9B">
        <w:rPr>
          <w:noProof/>
          <w:lang w:eastAsia="en-AU"/>
        </w:rPr>
        <w:drawing>
          <wp:inline distT="0" distB="0" distL="0" distR="0">
            <wp:extent cx="5731510" cy="6691514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691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7847B4" w14:textId="77777777" w:rsidR="00B77C9B" w:rsidRPr="00B77C9B" w:rsidRDefault="00B77C9B" w:rsidP="00B77C9B"/>
    <w:p w14:paraId="6E6396F6" w14:textId="77777777" w:rsidR="00B77C9B" w:rsidRPr="00B77C9B" w:rsidRDefault="00B77C9B" w:rsidP="00B77C9B"/>
    <w:p w14:paraId="7DA33BA6" w14:textId="77777777" w:rsidR="00B77C9B" w:rsidRPr="00B77C9B" w:rsidRDefault="00B77C9B" w:rsidP="00B77C9B"/>
    <w:p w14:paraId="7A3438E0" w14:textId="77777777" w:rsidR="00B77C9B" w:rsidRDefault="00B77C9B" w:rsidP="00B77C9B"/>
    <w:p w14:paraId="0856AA7C" w14:textId="77777777" w:rsidR="00B8721A" w:rsidRDefault="00B8721A" w:rsidP="00A36161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076E708" w14:textId="5A7B1A0F" w:rsidR="00A36161" w:rsidRPr="00E1125C" w:rsidRDefault="00CB3EA4" w:rsidP="00A36161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7</w:t>
      </w:r>
      <w:r w:rsidR="00B77C9B">
        <w:rPr>
          <w:rFonts w:ascii="Times New Roman" w:hAnsi="Times New Roman" w:cs="Times New Roman"/>
          <w:b/>
          <w:sz w:val="24"/>
          <w:szCs w:val="24"/>
        </w:rPr>
        <w:t>.</w:t>
      </w:r>
      <w:r w:rsidR="00A3616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xpression patterns of 30 DEGs showing highest fold change for plants treated with </w:t>
      </w:r>
      <w:r>
        <w:rPr>
          <w:rFonts w:ascii="Times New Roman" w:hAnsi="Times New Roman" w:cs="Times New Roman"/>
          <w:sz w:val="24"/>
          <w:szCs w:val="24"/>
        </w:rPr>
        <w:t>AN/</w:t>
      </w:r>
      <w:r>
        <w:rPr>
          <w:rFonts w:ascii="Times New Roman" w:hAnsi="Times New Roman" w:cs="Times New Roman"/>
          <w:sz w:val="24"/>
          <w:szCs w:val="24"/>
        </w:rPr>
        <w:t>DP and then inoculat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ed with </w:t>
      </w:r>
      <w:r>
        <w:rPr>
          <w:rFonts w:ascii="Times New Roman" w:hAnsi="Times New Roman" w:cs="Times New Roman"/>
          <w:i/>
          <w:sz w:val="24"/>
          <w:szCs w:val="24"/>
        </w:rPr>
        <w:t>P. cinnamomi</w:t>
      </w:r>
      <w:r>
        <w:rPr>
          <w:rFonts w:ascii="Times New Roman" w:hAnsi="Times New Roman" w:cs="Times New Roman"/>
          <w:sz w:val="24"/>
          <w:szCs w:val="24"/>
        </w:rPr>
        <w:t xml:space="preserve">. The Z-score of each gene is presented using a color scale. The right side of each heatmap indicates gene ID of </w:t>
      </w:r>
      <w:r>
        <w:rPr>
          <w:rFonts w:ascii="Times New Roman" w:hAnsi="Times New Roman" w:cs="Times New Roman"/>
          <w:i/>
          <w:sz w:val="24"/>
          <w:szCs w:val="24"/>
        </w:rPr>
        <w:t>A. thalian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C89E8E9" w14:textId="77777777" w:rsidR="00CC2599" w:rsidRPr="00B77C9B" w:rsidRDefault="00CC2599" w:rsidP="00B77C9B"/>
    <w:sectPr w:rsidR="00CC2599" w:rsidRPr="00B77C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B1C"/>
    <w:rsid w:val="00583008"/>
    <w:rsid w:val="00A36161"/>
    <w:rsid w:val="00B77C9B"/>
    <w:rsid w:val="00B8721A"/>
    <w:rsid w:val="00BA1B1C"/>
    <w:rsid w:val="00CB3EA4"/>
    <w:rsid w:val="00CC2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4A238"/>
  <w15:chartTrackingRefBased/>
  <w15:docId w15:val="{05CE9A81-FA26-416C-A37A-4F0903CCC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7C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2</Pages>
  <Words>42</Words>
  <Characters>244</Characters>
  <Application>Microsoft Office Word</Application>
  <DocSecurity>0</DocSecurity>
  <Lines>2</Lines>
  <Paragraphs>1</Paragraphs>
  <ScaleCrop>false</ScaleCrop>
  <Company>Deakin University</Company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Tohidul Islam</dc:creator>
  <cp:keywords/>
  <dc:description/>
  <cp:lastModifiedBy>Md Tohidul Islam</cp:lastModifiedBy>
  <cp:revision>5</cp:revision>
  <dcterms:created xsi:type="dcterms:W3CDTF">2020-03-04T01:53:00Z</dcterms:created>
  <dcterms:modified xsi:type="dcterms:W3CDTF">2020-06-11T06:28:00Z</dcterms:modified>
</cp:coreProperties>
</file>